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C90E" w14:textId="51F0F098" w:rsidR="00D042E8" w:rsidRPr="00C430BD" w:rsidRDefault="00D042E8" w:rsidP="00D042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556F95">
        <w:rPr>
          <w:rFonts w:ascii="Arial" w:hAnsi="Arial" w:cs="Arial"/>
          <w:b/>
          <w:sz w:val="24"/>
          <w:szCs w:val="24"/>
        </w:rPr>
        <w:t>ppendix A:</w:t>
      </w:r>
      <w:r>
        <w:rPr>
          <w:rFonts w:ascii="Arial" w:hAnsi="Arial" w:cs="Arial"/>
          <w:b/>
          <w:sz w:val="24"/>
          <w:szCs w:val="24"/>
        </w:rPr>
        <w:tab/>
        <w:t>FGD guide for</w:t>
      </w:r>
      <w:r w:rsidRPr="00C430BD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m</w:t>
      </w:r>
      <w:r w:rsidRPr="00C430BD">
        <w:rPr>
          <w:rFonts w:ascii="Arial" w:hAnsi="Arial" w:cs="Arial"/>
          <w:b/>
          <w:sz w:val="24"/>
          <w:szCs w:val="24"/>
        </w:rPr>
        <w:t>idwives</w:t>
      </w:r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1351"/>
        <w:gridCol w:w="8249"/>
      </w:tblGrid>
      <w:tr w:rsidR="00D042E8" w:rsidRPr="0067170D" w14:paraId="2BA5E807" w14:textId="77777777" w:rsidTr="00037924">
        <w:trPr>
          <w:trHeight w:val="249"/>
        </w:trPr>
        <w:tc>
          <w:tcPr>
            <w:tcW w:w="1351" w:type="dxa"/>
          </w:tcPr>
          <w:p w14:paraId="2EE3E81E" w14:textId="77777777" w:rsidR="00D042E8" w:rsidRPr="0067170D" w:rsidRDefault="00D042E8" w:rsidP="0003792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67170D">
              <w:rPr>
                <w:rFonts w:ascii="Arial" w:hAnsi="Arial" w:cs="Arial"/>
                <w:b/>
                <w:sz w:val="23"/>
                <w:szCs w:val="23"/>
              </w:rPr>
              <w:t>S/N</w:t>
            </w:r>
          </w:p>
        </w:tc>
        <w:tc>
          <w:tcPr>
            <w:tcW w:w="8249" w:type="dxa"/>
          </w:tcPr>
          <w:p w14:paraId="784C8C0E" w14:textId="77777777" w:rsidR="00D042E8" w:rsidRPr="0067170D" w:rsidRDefault="00D042E8" w:rsidP="00037924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67170D">
              <w:rPr>
                <w:rFonts w:ascii="Arial" w:hAnsi="Arial" w:cs="Arial"/>
                <w:b/>
                <w:sz w:val="23"/>
                <w:szCs w:val="23"/>
              </w:rPr>
              <w:t>Key issues</w:t>
            </w:r>
          </w:p>
        </w:tc>
      </w:tr>
      <w:tr w:rsidR="00D042E8" w:rsidRPr="0067170D" w14:paraId="33D5EBE3" w14:textId="77777777" w:rsidTr="00037924">
        <w:trPr>
          <w:trHeight w:val="491"/>
        </w:trPr>
        <w:tc>
          <w:tcPr>
            <w:tcW w:w="1351" w:type="dxa"/>
          </w:tcPr>
          <w:p w14:paraId="198B50A8" w14:textId="5A3C935D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10A20CE8" w14:textId="06BFF969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What do you understand as patient-centred maternity care? </w:t>
            </w:r>
          </w:p>
        </w:tc>
      </w:tr>
      <w:tr w:rsidR="00D042E8" w:rsidRPr="0067170D" w14:paraId="4F211F41" w14:textId="77777777" w:rsidTr="00037924">
        <w:trPr>
          <w:trHeight w:val="499"/>
        </w:trPr>
        <w:tc>
          <w:tcPr>
            <w:tcW w:w="1351" w:type="dxa"/>
          </w:tcPr>
          <w:p w14:paraId="30C72182" w14:textId="772DBD31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625D3AFC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Why do you think patient-centred </w:t>
            </w:r>
            <w:r>
              <w:rPr>
                <w:rFonts w:ascii="Arial" w:hAnsi="Arial" w:cs="Arial"/>
                <w:sz w:val="23"/>
                <w:szCs w:val="23"/>
              </w:rPr>
              <w:t xml:space="preserve">care </w:t>
            </w:r>
            <w:r w:rsidRPr="0067170D">
              <w:rPr>
                <w:rFonts w:ascii="Arial" w:hAnsi="Arial" w:cs="Arial"/>
                <w:sz w:val="23"/>
                <w:szCs w:val="23"/>
              </w:rPr>
              <w:t>is important? Probe for</w:t>
            </w:r>
          </w:p>
          <w:p w14:paraId="2DACCFAE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Freedom from </w:t>
            </w:r>
            <w:r>
              <w:rPr>
                <w:rFonts w:ascii="Arial" w:hAnsi="Arial" w:cs="Arial"/>
                <w:sz w:val="23"/>
                <w:szCs w:val="23"/>
              </w:rPr>
              <w:t>physical abuse</w:t>
            </w:r>
          </w:p>
          <w:p w14:paraId="59A822E5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Right to information, informed consent and refusal and respect for choices and preferences</w:t>
            </w:r>
          </w:p>
          <w:p w14:paraId="224F9F7B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Confidentiality and privacy</w:t>
            </w:r>
          </w:p>
          <w:p w14:paraId="63A607ED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Dignity and respect</w:t>
            </w:r>
            <w:r>
              <w:rPr>
                <w:rFonts w:ascii="Arial" w:hAnsi="Arial" w:cs="Arial"/>
                <w:sz w:val="23"/>
                <w:szCs w:val="23"/>
              </w:rPr>
              <w:t>/ freedom from verbal abuse</w:t>
            </w:r>
          </w:p>
          <w:p w14:paraId="738AEB8E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Equitable, freedom from discrimination</w:t>
            </w:r>
            <w:r>
              <w:rPr>
                <w:rFonts w:ascii="Arial" w:hAnsi="Arial" w:cs="Arial"/>
                <w:sz w:val="23"/>
                <w:szCs w:val="23"/>
              </w:rPr>
              <w:t xml:space="preserve"> based on specific attributes</w:t>
            </w:r>
          </w:p>
          <w:p w14:paraId="337BAC56" w14:textId="45F7C57D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Right to timely healthcare a</w:t>
            </w:r>
            <w:r w:rsidR="00091C9D">
              <w:rPr>
                <w:rFonts w:ascii="Arial" w:hAnsi="Arial" w:cs="Arial"/>
                <w:sz w:val="23"/>
                <w:szCs w:val="23"/>
              </w:rPr>
              <w:t>n</w:t>
            </w:r>
            <w:r w:rsidRPr="0067170D">
              <w:rPr>
                <w:rFonts w:ascii="Arial" w:hAnsi="Arial" w:cs="Arial"/>
                <w:sz w:val="23"/>
                <w:szCs w:val="23"/>
              </w:rPr>
              <w:t>d to highest attainable level of health</w:t>
            </w:r>
          </w:p>
          <w:p w14:paraId="2A8F1B90" w14:textId="77777777" w:rsidR="00D042E8" w:rsidRPr="0067170D" w:rsidRDefault="00D042E8" w:rsidP="00D042E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Freedom from detention in facilities</w:t>
            </w:r>
            <w:r w:rsidRPr="0067170D">
              <w:rPr>
                <w:rFonts w:ascii="Arial" w:hAnsi="Arial" w:cs="Arial"/>
                <w:sz w:val="23"/>
                <w:szCs w:val="23"/>
              </w:rPr>
              <w:t>.</w:t>
            </w:r>
          </w:p>
        </w:tc>
      </w:tr>
      <w:tr w:rsidR="00D042E8" w:rsidRPr="0067170D" w14:paraId="6BAD336C" w14:textId="77777777" w:rsidTr="00037924">
        <w:trPr>
          <w:trHeight w:val="249"/>
        </w:trPr>
        <w:tc>
          <w:tcPr>
            <w:tcW w:w="1351" w:type="dxa"/>
          </w:tcPr>
          <w:p w14:paraId="44B8E671" w14:textId="62B4C9DA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046D5120" w14:textId="29EB7C56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do </w:t>
            </w:r>
            <w:r w:rsidR="00091C9D"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talk to mothers during labour and delivery care? Probe for </w:t>
            </w:r>
            <w:r w:rsidR="00091C9D"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using </w:t>
            </w:r>
          </w:p>
          <w:p w14:paraId="70CDE475" w14:textId="77777777" w:rsidR="00D042E8" w:rsidRPr="0067170D" w:rsidRDefault="00D042E8" w:rsidP="00D042E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harsh tones or shouting</w:t>
            </w:r>
          </w:p>
          <w:p w14:paraId="25C2404F" w14:textId="77777777" w:rsidR="00D042E8" w:rsidRPr="0067170D" w:rsidRDefault="00D042E8" w:rsidP="00D042E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undignified language </w:t>
            </w:r>
          </w:p>
          <w:p w14:paraId="2829EE71" w14:textId="77777777" w:rsidR="00D042E8" w:rsidRPr="0067170D" w:rsidRDefault="00D042E8" w:rsidP="00D042E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threats if mothers don’t cooperate</w:t>
            </w:r>
          </w:p>
        </w:tc>
      </w:tr>
      <w:tr w:rsidR="00D042E8" w:rsidRPr="0067170D" w14:paraId="63BAF524" w14:textId="77777777" w:rsidTr="00037924">
        <w:trPr>
          <w:trHeight w:val="249"/>
        </w:trPr>
        <w:tc>
          <w:tcPr>
            <w:tcW w:w="1351" w:type="dxa"/>
          </w:tcPr>
          <w:p w14:paraId="6E9AB649" w14:textId="7AC1DA5B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404FF8B1" w14:textId="4A0DC0C4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Some </w:t>
            </w:r>
            <w:r w:rsidR="00091C9D"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slap/pinch/hit/beat, stitch episiotomy without anaesthesia, or touch women inappropriately during examination? Yet, some women are free from physical harm and ill treatment? What have you observed?</w:t>
            </w:r>
          </w:p>
          <w:p w14:paraId="570486F9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65967D67" w14:textId="77777777" w:rsidTr="00037924">
        <w:trPr>
          <w:trHeight w:val="249"/>
        </w:trPr>
        <w:tc>
          <w:tcPr>
            <w:tcW w:w="1351" w:type="dxa"/>
          </w:tcPr>
          <w:p w14:paraId="165B5B7E" w14:textId="64511302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49D1BC73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common are harmful practices in maternity units? Probe for </w:t>
            </w:r>
          </w:p>
          <w:p w14:paraId="0E377327" w14:textId="77777777" w:rsidR="00D042E8" w:rsidRPr="0067170D" w:rsidRDefault="00D042E8" w:rsidP="00D042E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excess of vaginal examination, </w:t>
            </w:r>
          </w:p>
          <w:p w14:paraId="00495DD0" w14:textId="77777777" w:rsidR="00D042E8" w:rsidRPr="0067170D" w:rsidRDefault="00D042E8" w:rsidP="00D042E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unnecessary separation of mother and newborn after delivery, </w:t>
            </w:r>
          </w:p>
          <w:p w14:paraId="19A0A259" w14:textId="77777777" w:rsidR="00D042E8" w:rsidRPr="0067170D" w:rsidRDefault="00D042E8" w:rsidP="00D042E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unhygienic practices- bed sharing, no change of linen, several babies sharing incubator, dirty environment etc.</w:t>
            </w:r>
          </w:p>
          <w:p w14:paraId="4280E323" w14:textId="77777777" w:rsidR="00D042E8" w:rsidRPr="0067170D" w:rsidRDefault="00D042E8" w:rsidP="00D042E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Inappropriate use or overuse of drugs and technology (like episiotomy, etc)</w:t>
            </w:r>
          </w:p>
        </w:tc>
      </w:tr>
      <w:tr w:rsidR="00D042E8" w:rsidRPr="0067170D" w14:paraId="02A7286D" w14:textId="77777777" w:rsidTr="00037924">
        <w:trPr>
          <w:trHeight w:val="249"/>
        </w:trPr>
        <w:tc>
          <w:tcPr>
            <w:tcW w:w="1351" w:type="dxa"/>
          </w:tcPr>
          <w:p w14:paraId="5955B39B" w14:textId="43C38C23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47D81D52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common are discrimination based on specific attributes: mothers’ age, marital status, ethnicity, race, HIV status or economic status? Probe for   </w:t>
            </w:r>
          </w:p>
          <w:p w14:paraId="48E9AEBA" w14:textId="77777777" w:rsidR="00D042E8" w:rsidRPr="0067170D" w:rsidRDefault="00D042E8" w:rsidP="00D042E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worse treatment of younger or unmarried mothers, </w:t>
            </w:r>
          </w:p>
          <w:p w14:paraId="47E0EA8A" w14:textId="0CA8EAA9" w:rsidR="00D042E8" w:rsidRPr="0067170D" w:rsidRDefault="00D042E8" w:rsidP="00D042E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detention of the woman in facility due to lack of payment of facility fees</w:t>
            </w:r>
            <w:r w:rsidR="00091C9D">
              <w:rPr>
                <w:rFonts w:ascii="Arial" w:hAnsi="Arial" w:cs="Arial"/>
                <w:sz w:val="23"/>
                <w:szCs w:val="23"/>
              </w:rPr>
              <w:t>.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  <w:p w14:paraId="1A92893A" w14:textId="77777777" w:rsidR="00D042E8" w:rsidRPr="0067170D" w:rsidRDefault="00D042E8" w:rsidP="00D042E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failure to provide services due to personal values.</w:t>
            </w:r>
          </w:p>
        </w:tc>
      </w:tr>
      <w:tr w:rsidR="00D042E8" w:rsidRPr="0067170D" w14:paraId="586E3252" w14:textId="77777777" w:rsidTr="00037924">
        <w:trPr>
          <w:trHeight w:val="249"/>
        </w:trPr>
        <w:tc>
          <w:tcPr>
            <w:tcW w:w="1351" w:type="dxa"/>
          </w:tcPr>
          <w:p w14:paraId="61C69378" w14:textId="2A025910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1A145371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common are abandonment/neglect of care of mother a problem in health facilities? Probe for </w:t>
            </w:r>
          </w:p>
          <w:p w14:paraId="18D1CF4C" w14:textId="77777777" w:rsidR="00D042E8" w:rsidRPr="0067170D" w:rsidRDefault="00D042E8" w:rsidP="00D042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time to care </w:t>
            </w:r>
          </w:p>
          <w:p w14:paraId="440A67C2" w14:textId="77777777" w:rsidR="00D042E8" w:rsidRPr="0067170D" w:rsidRDefault="00D042E8" w:rsidP="00D042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mother left unattended, </w:t>
            </w:r>
          </w:p>
          <w:p w14:paraId="5E3B4C73" w14:textId="77777777" w:rsidR="00D042E8" w:rsidRPr="0067170D" w:rsidRDefault="00D042E8" w:rsidP="00D042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mother ignored while asking for pain relief/medication; </w:t>
            </w:r>
          </w:p>
          <w:p w14:paraId="23F0C2DA" w14:textId="77777777" w:rsidR="00D042E8" w:rsidRPr="0067170D" w:rsidRDefault="00D042E8" w:rsidP="00D042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failure to offer services even when staff are adequate; </w:t>
            </w:r>
          </w:p>
          <w:p w14:paraId="666FEE53" w14:textId="77777777" w:rsidR="00D042E8" w:rsidRPr="0067170D" w:rsidRDefault="00D042E8" w:rsidP="00D042E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failure to examine mothers according to guidelines even when the resources are available).</w:t>
            </w:r>
          </w:p>
          <w:p w14:paraId="6F16CAC7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272C7E17" w14:textId="77777777" w:rsidTr="00037924">
        <w:trPr>
          <w:trHeight w:val="249"/>
        </w:trPr>
        <w:tc>
          <w:tcPr>
            <w:tcW w:w="1351" w:type="dxa"/>
          </w:tcPr>
          <w:p w14:paraId="168D61B6" w14:textId="4D246B2D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48EA4880" w14:textId="473F0580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do </w:t>
            </w:r>
            <w:r w:rsidR="00091C9D"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share women’s health information or medical results? Probe for information shared when others could hear?</w:t>
            </w:r>
          </w:p>
          <w:p w14:paraId="5EEC37FB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7C6B01D1" w14:textId="77777777" w:rsidTr="00037924">
        <w:trPr>
          <w:trHeight w:val="249"/>
        </w:trPr>
        <w:tc>
          <w:tcPr>
            <w:tcW w:w="1351" w:type="dxa"/>
          </w:tcPr>
          <w:p w14:paraId="70EDED07" w14:textId="1FBEDC82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72AB19FB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How are women involved in decisions about labour and delivery care in health facilities?</w:t>
            </w:r>
          </w:p>
          <w:p w14:paraId="29109684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35B040C3" w14:textId="77777777" w:rsidTr="00037924">
        <w:trPr>
          <w:trHeight w:val="249"/>
        </w:trPr>
        <w:tc>
          <w:tcPr>
            <w:tcW w:w="1351" w:type="dxa"/>
          </w:tcPr>
          <w:p w14:paraId="3031B426" w14:textId="6D07D029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0634E134" w14:textId="4AA8705F" w:rsidR="00D042E8" w:rsidRPr="0067170D" w:rsidRDefault="00D042E8" w:rsidP="00DF1350">
            <w:pPr>
              <w:spacing w:before="240"/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Procedures conducted without consent (permission to undertake procedures diagnosis, progress, results and options provided to patients e.g. medicines, examinations</w:t>
            </w:r>
            <w:r w:rsidR="00DF1350">
              <w:rPr>
                <w:rFonts w:ascii="Arial" w:hAnsi="Arial" w:cs="Arial"/>
                <w:sz w:val="23"/>
                <w:szCs w:val="23"/>
              </w:rPr>
              <w:t>.</w:t>
            </w:r>
          </w:p>
        </w:tc>
      </w:tr>
      <w:tr w:rsidR="00D042E8" w:rsidRPr="0067170D" w14:paraId="25142B02" w14:textId="77777777" w:rsidTr="00037924">
        <w:trPr>
          <w:trHeight w:val="249"/>
        </w:trPr>
        <w:tc>
          <w:tcPr>
            <w:tcW w:w="1351" w:type="dxa"/>
          </w:tcPr>
          <w:p w14:paraId="45B14D82" w14:textId="57823C36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3DF757CF" w14:textId="57C2CA81" w:rsidR="00D042E8" w:rsidRPr="0067170D" w:rsidRDefault="00091C9D" w:rsidP="00037924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D042E8" w:rsidRPr="0067170D">
              <w:rPr>
                <w:rFonts w:ascii="Arial" w:hAnsi="Arial" w:cs="Arial"/>
                <w:sz w:val="23"/>
                <w:szCs w:val="23"/>
              </w:rPr>
              <w:t>introduce themselves when they first came to see you; explanations on scope of services or procedures; Information given in an open and friendly manner; clients encouraged to ask questions)</w:t>
            </w:r>
          </w:p>
          <w:p w14:paraId="54F06309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43C60BFC" w14:textId="77777777" w:rsidTr="00037924">
        <w:trPr>
          <w:trHeight w:val="249"/>
        </w:trPr>
        <w:tc>
          <w:tcPr>
            <w:tcW w:w="1351" w:type="dxa"/>
          </w:tcPr>
          <w:p w14:paraId="11C2C44C" w14:textId="00F5B564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77F13F8B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Cultural birth preferences &amp; medically unjustified and culturally insensitive restrictions on the mother (such as denying drink and food during labour, denying liberty of movement during labour, denying choice of position for delivery). </w:t>
            </w:r>
          </w:p>
          <w:p w14:paraId="7D1FB094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72A3F5CF" w14:textId="77777777" w:rsidTr="00037924">
        <w:trPr>
          <w:trHeight w:val="249"/>
        </w:trPr>
        <w:tc>
          <w:tcPr>
            <w:tcW w:w="1351" w:type="dxa"/>
          </w:tcPr>
          <w:p w14:paraId="1FC6A3E2" w14:textId="1E208707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2289C6B5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How do family and friends support women during labour and delivery in health facilities?</w:t>
            </w:r>
          </w:p>
          <w:p w14:paraId="1A98CAAC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5B7C1A8A" w14:textId="77777777" w:rsidTr="00037924">
        <w:trPr>
          <w:trHeight w:val="249"/>
        </w:trPr>
        <w:tc>
          <w:tcPr>
            <w:tcW w:w="1351" w:type="dxa"/>
          </w:tcPr>
          <w:p w14:paraId="1719F16D" w14:textId="6E05D98E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594F9360" w14:textId="66DF89E2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 xml:space="preserve">How do </w:t>
            </w:r>
            <w:r w:rsidR="00091C9D">
              <w:rPr>
                <w:rFonts w:ascii="Arial" w:hAnsi="Arial" w:cs="Arial"/>
                <w:sz w:val="23"/>
                <w:szCs w:val="23"/>
              </w:rPr>
              <w:t>midwives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 support women and during labour and delivery?</w:t>
            </w:r>
          </w:p>
          <w:p w14:paraId="5CD5AD3A" w14:textId="77777777" w:rsidR="00D042E8" w:rsidRPr="0067170D" w:rsidRDefault="00D042E8" w:rsidP="00D042E8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Talk about feeling</w:t>
            </w:r>
          </w:p>
          <w:p w14:paraId="0C6384BB" w14:textId="77777777" w:rsidR="00D042E8" w:rsidRPr="0067170D" w:rsidRDefault="00D042E8" w:rsidP="00D042E8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Support anxiety</w:t>
            </w:r>
          </w:p>
          <w:p w14:paraId="60E7BAAC" w14:textId="77777777" w:rsidR="00D042E8" w:rsidRPr="0067170D" w:rsidRDefault="00D042E8" w:rsidP="00D042E8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Control of pain</w:t>
            </w:r>
          </w:p>
          <w:p w14:paraId="34F12FED" w14:textId="77777777" w:rsidR="00D042E8" w:rsidRPr="0067170D" w:rsidRDefault="00D042E8" w:rsidP="00D042E8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Attention when needed</w:t>
            </w:r>
          </w:p>
          <w:p w14:paraId="23C86FF7" w14:textId="77777777" w:rsidR="00D042E8" w:rsidRPr="0067170D" w:rsidRDefault="00D042E8" w:rsidP="00D042E8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Took best care</w:t>
            </w:r>
          </w:p>
        </w:tc>
      </w:tr>
      <w:tr w:rsidR="00D042E8" w:rsidRPr="0067170D" w14:paraId="746594E9" w14:textId="77777777" w:rsidTr="00037924">
        <w:trPr>
          <w:trHeight w:val="249"/>
        </w:trPr>
        <w:tc>
          <w:tcPr>
            <w:tcW w:w="1351" w:type="dxa"/>
          </w:tcPr>
          <w:p w14:paraId="431308BC" w14:textId="43F10030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4C42DDA7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What do you think about the facility environment?</w:t>
            </w:r>
          </w:p>
          <w:p w14:paraId="3C3E22D7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Enough staff</w:t>
            </w:r>
          </w:p>
          <w:p w14:paraId="36CB5D69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Crowded</w:t>
            </w:r>
          </w:p>
          <w:p w14:paraId="32CB4DAD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Clean</w:t>
            </w:r>
          </w:p>
          <w:p w14:paraId="3C6FB918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Utility supply – water, electricity?</w:t>
            </w:r>
          </w:p>
          <w:p w14:paraId="251C9FFE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Safe</w:t>
            </w:r>
          </w:p>
          <w:p w14:paraId="563297AF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Informal payments from you or family</w:t>
            </w:r>
          </w:p>
          <w:p w14:paraId="6DF1E831" w14:textId="77777777" w:rsidR="00D042E8" w:rsidRPr="0067170D" w:rsidRDefault="00D042E8" w:rsidP="00D042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Availability of drugs and supplies</w:t>
            </w:r>
          </w:p>
        </w:tc>
      </w:tr>
      <w:tr w:rsidR="00D042E8" w:rsidRPr="0067170D" w14:paraId="5FB4B563" w14:textId="77777777" w:rsidTr="00037924">
        <w:trPr>
          <w:trHeight w:val="249"/>
        </w:trPr>
        <w:tc>
          <w:tcPr>
            <w:tcW w:w="1351" w:type="dxa"/>
          </w:tcPr>
          <w:p w14:paraId="780EAB3F" w14:textId="42A38F50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65CC92C9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Some people say that providing a mom and baby make it through labour and delivery alive, that is all that matters. What do you think about this?</w:t>
            </w:r>
          </w:p>
          <w:p w14:paraId="74280F72" w14:textId="77777777" w:rsidR="00D042E8" w:rsidRPr="0067170D" w:rsidRDefault="00D042E8" w:rsidP="00037924">
            <w:pPr>
              <w:pStyle w:val="ListParagraph"/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Probe for workload, personalities of midwives, disrespect from patients, culture of blaming midwives for poor outcomes, no alternative to abuse</w:t>
            </w:r>
            <w:r>
              <w:rPr>
                <w:rFonts w:ascii="Arial" w:hAnsi="Arial" w:cs="Arial"/>
                <w:sz w:val="23"/>
                <w:szCs w:val="23"/>
              </w:rPr>
              <w:t>.</w:t>
            </w:r>
          </w:p>
          <w:p w14:paraId="3FE56DDE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D042E8" w:rsidRPr="0067170D" w14:paraId="533A7F20" w14:textId="77777777" w:rsidTr="00037924">
        <w:trPr>
          <w:trHeight w:val="249"/>
        </w:trPr>
        <w:tc>
          <w:tcPr>
            <w:tcW w:w="1351" w:type="dxa"/>
          </w:tcPr>
          <w:p w14:paraId="329F8BB4" w14:textId="5A7F0877" w:rsidR="00D042E8" w:rsidRPr="00556F95" w:rsidRDefault="00D042E8" w:rsidP="00556F9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249" w:type="dxa"/>
          </w:tcPr>
          <w:p w14:paraId="2DBF5215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 w:rsidRPr="0067170D">
              <w:rPr>
                <w:rFonts w:ascii="Arial" w:hAnsi="Arial" w:cs="Arial"/>
                <w:sz w:val="23"/>
                <w:szCs w:val="23"/>
              </w:rPr>
              <w:t>What factors contribute to disrespect and abuse during labour and delivery care?</w:t>
            </w:r>
          </w:p>
          <w:p w14:paraId="1FBCB35E" w14:textId="77777777" w:rsidR="00D042E8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  <w:p w14:paraId="2539D86B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What </w:t>
            </w:r>
            <w:r w:rsidRPr="0067170D">
              <w:rPr>
                <w:rFonts w:ascii="Arial" w:hAnsi="Arial" w:cs="Arial"/>
                <w:sz w:val="23"/>
                <w:szCs w:val="23"/>
              </w:rPr>
              <w:t xml:space="preserve">strategies </w:t>
            </w:r>
            <w:r>
              <w:rPr>
                <w:rFonts w:ascii="Arial" w:hAnsi="Arial" w:cs="Arial"/>
                <w:sz w:val="23"/>
                <w:szCs w:val="23"/>
              </w:rPr>
              <w:t xml:space="preserve">would be helpful to </w:t>
            </w:r>
            <w:r w:rsidRPr="0067170D">
              <w:rPr>
                <w:rFonts w:ascii="Arial" w:hAnsi="Arial" w:cs="Arial"/>
                <w:sz w:val="23"/>
                <w:szCs w:val="23"/>
              </w:rPr>
              <w:t>improv</w:t>
            </w:r>
            <w:r>
              <w:rPr>
                <w:rFonts w:ascii="Arial" w:hAnsi="Arial" w:cs="Arial"/>
                <w:sz w:val="23"/>
                <w:szCs w:val="23"/>
              </w:rPr>
              <w:t xml:space="preserve">e patient-centred </w:t>
            </w:r>
            <w:r w:rsidRPr="0067170D">
              <w:rPr>
                <w:rFonts w:ascii="Arial" w:hAnsi="Arial" w:cs="Arial"/>
                <w:sz w:val="23"/>
                <w:szCs w:val="23"/>
              </w:rPr>
              <w:t>maternity care</w:t>
            </w:r>
          </w:p>
          <w:p w14:paraId="37304E59" w14:textId="77777777" w:rsidR="00D042E8" w:rsidRPr="0067170D" w:rsidRDefault="00D042E8" w:rsidP="00037924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14:paraId="0F4C0C99" w14:textId="77777777" w:rsidR="00F50BBF" w:rsidRDefault="00DF1350"/>
    <w:sectPr w:rsidR="00F50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5FFD"/>
    <w:multiLevelType w:val="hybridMultilevel"/>
    <w:tmpl w:val="AE903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3251F"/>
    <w:multiLevelType w:val="hybridMultilevel"/>
    <w:tmpl w:val="83F25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22277"/>
    <w:multiLevelType w:val="hybridMultilevel"/>
    <w:tmpl w:val="D8B2A0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6201E"/>
    <w:multiLevelType w:val="hybridMultilevel"/>
    <w:tmpl w:val="D0F0FC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76D0A"/>
    <w:multiLevelType w:val="hybridMultilevel"/>
    <w:tmpl w:val="E4E6C6B6"/>
    <w:lvl w:ilvl="0" w:tplc="08090011">
      <w:start w:val="1"/>
      <w:numFmt w:val="decimal"/>
      <w:lvlText w:val="%1)"/>
      <w:lvlJc w:val="left"/>
      <w:pPr>
        <w:ind w:left="2340" w:hanging="360"/>
      </w:p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5" w15:restartNumberingAfterBreak="0">
    <w:nsid w:val="4ADB7692"/>
    <w:multiLevelType w:val="hybridMultilevel"/>
    <w:tmpl w:val="93AA72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FC5614"/>
    <w:multiLevelType w:val="hybridMultilevel"/>
    <w:tmpl w:val="FE2A1C2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1714606"/>
    <w:multiLevelType w:val="hybridMultilevel"/>
    <w:tmpl w:val="9B7ED9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574360"/>
    <w:multiLevelType w:val="hybridMultilevel"/>
    <w:tmpl w:val="5A3E7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36" w:hanging="360"/>
      </w:pPr>
    </w:lvl>
    <w:lvl w:ilvl="2" w:tplc="08090011">
      <w:start w:val="1"/>
      <w:numFmt w:val="decimal"/>
      <w:lvlText w:val="%3)"/>
      <w:lvlJc w:val="lef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E8"/>
    <w:rsid w:val="000141CD"/>
    <w:rsid w:val="00091C9D"/>
    <w:rsid w:val="0017447A"/>
    <w:rsid w:val="003067BD"/>
    <w:rsid w:val="003156B5"/>
    <w:rsid w:val="003D5647"/>
    <w:rsid w:val="00556F95"/>
    <w:rsid w:val="00621C05"/>
    <w:rsid w:val="006510B1"/>
    <w:rsid w:val="00763E27"/>
    <w:rsid w:val="00793374"/>
    <w:rsid w:val="007A4AF0"/>
    <w:rsid w:val="009C01A1"/>
    <w:rsid w:val="00A16687"/>
    <w:rsid w:val="00B0768D"/>
    <w:rsid w:val="00CE6B8B"/>
    <w:rsid w:val="00D042E8"/>
    <w:rsid w:val="00D062FE"/>
    <w:rsid w:val="00DE1182"/>
    <w:rsid w:val="00DF1350"/>
    <w:rsid w:val="00F0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218C"/>
  <w15:chartTrackingRefBased/>
  <w15:docId w15:val="{32626E84-03C1-4275-A98B-0EF42BFD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2E8"/>
    <w:pPr>
      <w:ind w:left="720"/>
      <w:contextualSpacing/>
    </w:pPr>
  </w:style>
  <w:style w:type="table" w:styleId="TableGrid">
    <w:name w:val="Table Grid"/>
    <w:basedOn w:val="TableNormal"/>
    <w:uiPriority w:val="39"/>
    <w:rsid w:val="00D04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buabor</dc:creator>
  <cp:keywords/>
  <dc:description/>
  <cp:lastModifiedBy>Daniel Ogbuabor</cp:lastModifiedBy>
  <cp:revision>6</cp:revision>
  <dcterms:created xsi:type="dcterms:W3CDTF">2020-06-06T19:31:00Z</dcterms:created>
  <dcterms:modified xsi:type="dcterms:W3CDTF">2021-06-27T19:52:00Z</dcterms:modified>
</cp:coreProperties>
</file>